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CBE36" w14:textId="60B8F60A" w:rsidR="00FF5864" w:rsidRPr="00FF5864" w:rsidRDefault="00FF5864" w:rsidP="005D1F7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5864">
        <w:rPr>
          <w:rFonts w:ascii="Times New Roman" w:hAnsi="Times New Roman" w:cs="Times New Roman"/>
          <w:b/>
          <w:bCs/>
          <w:sz w:val="24"/>
          <w:szCs w:val="24"/>
        </w:rPr>
        <w:t>Table.2 Clinical characteristics of patients with T2DM between NAFLD group and non-NAFLD group</w:t>
      </w:r>
    </w:p>
    <w:tbl>
      <w:tblPr>
        <w:tblW w:w="12208" w:type="dxa"/>
        <w:jc w:val="center"/>
        <w:tblLook w:val="04A0" w:firstRow="1" w:lastRow="0" w:firstColumn="1" w:lastColumn="0" w:noHBand="0" w:noVBand="1"/>
      </w:tblPr>
      <w:tblGrid>
        <w:gridCol w:w="2380"/>
        <w:gridCol w:w="2065"/>
        <w:gridCol w:w="2065"/>
        <w:gridCol w:w="912"/>
        <w:gridCol w:w="1937"/>
        <w:gridCol w:w="1937"/>
        <w:gridCol w:w="912"/>
      </w:tblGrid>
      <w:tr w:rsidR="00FF5864" w:rsidRPr="006A2DF9" w14:paraId="2FB9DEC0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EBAC" w14:textId="77777777" w:rsidR="00FF5864" w:rsidRPr="006A2DF9" w:rsidRDefault="00FF5864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E4C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529C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FF5864" w:rsidRPr="006A2DF9" w14:paraId="4F1252AB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2872" w14:textId="77777777" w:rsidR="00FF5864" w:rsidRPr="006A2DF9" w:rsidRDefault="00FF5864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55D5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C3F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B0AB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9D82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7B2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D1BF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FF5864" w:rsidRPr="006A2DF9" w14:paraId="6EF56CE8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280" w14:textId="77777777" w:rsidR="00FF5864" w:rsidRPr="00D71ED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71E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D71E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CF2" w14:textId="77777777" w:rsidR="00FF5864" w:rsidRPr="00D71ED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1E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(43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C5CF" w14:textId="77777777" w:rsidR="00FF5864" w:rsidRPr="00D71ED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1E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0(56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6D1" w14:textId="77777777" w:rsidR="00FF5864" w:rsidRPr="00D71ED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1E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9F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4.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57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55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7982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F5864" w:rsidRPr="006A2DF9" w14:paraId="4815D833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3B6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87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4±11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41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±1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A33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A4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±10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A6C0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±1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63E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FF5864" w:rsidRPr="006A2DF9" w14:paraId="550B22B5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A27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 (ye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3A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5D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30F7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5CD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1,1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1167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2,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8013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*</w:t>
            </w:r>
          </w:p>
        </w:tc>
      </w:tr>
      <w:tr w:rsidR="00FF5864" w:rsidRPr="006A2DF9" w14:paraId="254BE555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505F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C779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57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±3.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9DE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±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4DA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8EE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±3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BBE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±3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B72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F5864" w:rsidRPr="006A2DF9" w14:paraId="04821005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D73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13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4±17.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965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0±17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64A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C4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1±18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C5E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9±18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B6D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*</w:t>
            </w:r>
          </w:p>
        </w:tc>
      </w:tr>
      <w:tr w:rsidR="00FF5864" w:rsidRPr="006A2DF9" w14:paraId="3D4205F6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4DE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33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±10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17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±10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879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D67E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7±11.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620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0±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81B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*</w:t>
            </w:r>
          </w:p>
        </w:tc>
      </w:tr>
      <w:tr w:rsidR="00FF5864" w:rsidRPr="006A2DF9" w14:paraId="351F8D4B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57A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B4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±1.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6D2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±1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A0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29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±1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D59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0F1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</w:tr>
      <w:tr w:rsidR="00FF5864" w:rsidRPr="006A2DF9" w14:paraId="45085D84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8F8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9F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1(62.4,81.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608A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(62.6,52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38C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E9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(46.9,62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D4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(47.9,65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BB8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FF5864" w:rsidRPr="006A2DF9" w14:paraId="47B8EC46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B77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/min/1.73m</w:t>
            </w:r>
            <w:r w:rsidRPr="00C779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E42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4,120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E5A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5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7,117.4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B43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7A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(89.0,108.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914C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(85.5,106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FED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*</w:t>
            </w:r>
          </w:p>
        </w:tc>
      </w:tr>
      <w:tr w:rsidR="00FF5864" w:rsidRPr="006A2DF9" w14:paraId="0B7B5825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A6E" w14:textId="66FDDADE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5D1F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24h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EFF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,24.9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FF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,24.0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8C06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77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,23.9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A0EC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,21.8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7C2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</w:tr>
      <w:tr w:rsidR="00FF5864" w:rsidRPr="006A2DF9" w14:paraId="6E6FE624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EAE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(</w:t>
            </w:r>
            <w:proofErr w:type="spell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54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.7±96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A69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1±94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FE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6F7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.3±86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0D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9±95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43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F5864" w:rsidRPr="006A2DF9" w14:paraId="434C47FF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87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13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±1.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36C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1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D4E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695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±1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587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5E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*</w:t>
            </w:r>
          </w:p>
        </w:tc>
      </w:tr>
      <w:tr w:rsidR="00FF5864" w:rsidRPr="006A2DF9" w14:paraId="2E80F486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602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E970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,3.5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7F2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,2.4</w:t>
            </w: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29D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79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(1.3,2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F0F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(1.0,2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829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F5864" w:rsidRPr="006A2DF9" w14:paraId="6DEBAB75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742D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9E5E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±0.2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295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±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E15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7D7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±0.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D07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±0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68AD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F5864" w:rsidRPr="006A2DF9" w14:paraId="3C4633CA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5F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B39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±0.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2A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±0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DDD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A6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±0.9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E17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±0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A21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*</w:t>
            </w:r>
          </w:p>
        </w:tc>
      </w:tr>
      <w:tr w:rsidR="00FF5864" w:rsidRPr="006A2DF9" w14:paraId="4CDC80C0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910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(</w:t>
            </w:r>
            <w:proofErr w:type="spell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EFB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.7(366.1,626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15A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.9(327.7,60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93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6B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.8(360.8,682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0D7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.6(316.1,649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F79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</w:tr>
      <w:tr w:rsidR="00FF5864" w:rsidRPr="006A2DF9" w14:paraId="30C76E33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DA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8E4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6.4,11.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446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(6.2,11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C48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A88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(6.3,10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BF9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(5.7,1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DC3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  <w:tr w:rsidR="00FF5864" w:rsidRPr="006A2DF9" w14:paraId="04F42364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262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-</w:t>
            </w: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2ADD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±4.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B1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±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8084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0CA9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±5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9EE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±6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F18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FF5864" w:rsidRPr="006A2DF9" w14:paraId="2F10A3A1" w14:textId="77777777" w:rsidTr="005D1F73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5460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</w:t>
            </w:r>
            <w:proofErr w:type="gramStart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(</w:t>
            </w:r>
            <w:proofErr w:type="gramEnd"/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9E52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(7.1,10.2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9983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(6.9,10.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1BBF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2A41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(7.3,10.0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DE7A" w14:textId="77777777" w:rsidR="00FF5864" w:rsidRPr="006A2DF9" w:rsidRDefault="00FF586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6.8,10.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A026" w14:textId="77777777" w:rsidR="00FF5864" w:rsidRPr="006A2DF9" w:rsidRDefault="00FF586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</w:tr>
    </w:tbl>
    <w:p w14:paraId="000F93AB" w14:textId="676F01AF" w:rsidR="005D1F73" w:rsidRPr="005D1F73" w:rsidRDefault="005D1F73" w:rsidP="005D1F73">
      <w:pPr>
        <w:jc w:val="center"/>
        <w:rPr>
          <w:rFonts w:ascii="Times New Roman" w:hAnsi="Times New Roman" w:cs="Times New Roman"/>
        </w:rPr>
      </w:pPr>
      <w:r w:rsidRPr="005D1F73">
        <w:rPr>
          <w:rFonts w:ascii="Times New Roman" w:hAnsi="Times New Roman" w:cs="Times New Roman"/>
        </w:rPr>
        <w:t xml:space="preserve">SUA, serum uric acid; BMI, body mass index; SBP, systolic blood pressure; DBP, diastolic blood pressure; BUN, blood urea nitrogen; </w:t>
      </w:r>
      <w:proofErr w:type="spellStart"/>
      <w:r w:rsidRPr="005D1F73">
        <w:rPr>
          <w:rFonts w:ascii="Times New Roman" w:hAnsi="Times New Roman" w:cs="Times New Roman"/>
        </w:rPr>
        <w:t>Scr</w:t>
      </w:r>
      <w:proofErr w:type="spellEnd"/>
      <w:r w:rsidRPr="005D1F73">
        <w:rPr>
          <w:rFonts w:ascii="Times New Roman" w:hAnsi="Times New Roman" w:cs="Times New Roman"/>
        </w:rPr>
        <w:t xml:space="preserve">, serum creatinine; eGFR, estimated glomerular filtration rate; ALB, urinary microalbumin; TC, total cholesterol; TG, triglycerides, HDL-c, high-density lipoprotein-cholesterol; LDL, low-density lipoprotein-cholesterol; FFA, free fatty acid; FPG, fasting plasma glucose; </w:t>
      </w:r>
      <w:r w:rsidR="000145F1" w:rsidRPr="000145F1">
        <w:rPr>
          <w:rFonts w:ascii="Times New Roman" w:hAnsi="Times New Roman" w:cs="Times New Roman"/>
        </w:rPr>
        <w:t>2h-PG, 2h postprandial plasma glucose;</w:t>
      </w:r>
      <w:r w:rsidR="000145F1">
        <w:rPr>
          <w:rFonts w:ascii="Times New Roman" w:hAnsi="Times New Roman" w:cs="Times New Roman"/>
        </w:rPr>
        <w:t xml:space="preserve"> </w:t>
      </w:r>
      <w:r w:rsidRPr="005D1F73">
        <w:rPr>
          <w:rFonts w:ascii="Times New Roman" w:hAnsi="Times New Roman" w:cs="Times New Roman"/>
        </w:rPr>
        <w:t>HbA1c%, glycosylated hemoglobin</w:t>
      </w:r>
    </w:p>
    <w:p w14:paraId="5BC45D23" w14:textId="70A0B7D2" w:rsidR="00FF5864" w:rsidRPr="005D1F73" w:rsidRDefault="005D1F73" w:rsidP="005D1F73">
      <w:pPr>
        <w:jc w:val="center"/>
        <w:rPr>
          <w:rFonts w:ascii="Times New Roman" w:hAnsi="Times New Roman" w:cs="Times New Roman"/>
        </w:rPr>
      </w:pPr>
      <w:r w:rsidRPr="005D1F73">
        <w:rPr>
          <w:rFonts w:ascii="Times New Roman" w:hAnsi="Times New Roman" w:cs="Times New Roman"/>
        </w:rPr>
        <w:t>Data are expressed as mean ± SD, number (percentage), and median (interquartile ranges). *Represented that the difference was significant.</w:t>
      </w:r>
    </w:p>
    <w:sectPr w:rsidR="00FF5864" w:rsidRPr="005D1F73" w:rsidSect="006A2D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F9616" w14:textId="77777777" w:rsidR="00607122" w:rsidRDefault="00607122" w:rsidP="000B5D63">
      <w:r>
        <w:separator/>
      </w:r>
    </w:p>
  </w:endnote>
  <w:endnote w:type="continuationSeparator" w:id="0">
    <w:p w14:paraId="06E1B094" w14:textId="77777777" w:rsidR="00607122" w:rsidRDefault="00607122" w:rsidP="000B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28A792" w14:textId="77777777" w:rsidR="00607122" w:rsidRDefault="00607122" w:rsidP="000B5D63">
      <w:r>
        <w:separator/>
      </w:r>
    </w:p>
  </w:footnote>
  <w:footnote w:type="continuationSeparator" w:id="0">
    <w:p w14:paraId="16C92CF7" w14:textId="77777777" w:rsidR="00607122" w:rsidRDefault="00607122" w:rsidP="000B5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F9"/>
    <w:rsid w:val="000145F1"/>
    <w:rsid w:val="000B5D63"/>
    <w:rsid w:val="00163C22"/>
    <w:rsid w:val="001E007A"/>
    <w:rsid w:val="003D5C19"/>
    <w:rsid w:val="003E4DCD"/>
    <w:rsid w:val="00586FAD"/>
    <w:rsid w:val="005D1F73"/>
    <w:rsid w:val="00607122"/>
    <w:rsid w:val="006742C7"/>
    <w:rsid w:val="006A2DF9"/>
    <w:rsid w:val="00745B19"/>
    <w:rsid w:val="00886980"/>
    <w:rsid w:val="009E2655"/>
    <w:rsid w:val="00B4437A"/>
    <w:rsid w:val="00C77918"/>
    <w:rsid w:val="00D71ED9"/>
    <w:rsid w:val="00F72870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7BDBE"/>
  <w15:chartTrackingRefBased/>
  <w15:docId w15:val="{533D46E7-5E6F-4722-ACA4-1446A74B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D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m1</dc:creator>
  <cp:keywords/>
  <dc:description/>
  <cp:lastModifiedBy> </cp:lastModifiedBy>
  <cp:revision>10</cp:revision>
  <dcterms:created xsi:type="dcterms:W3CDTF">2020-07-07T09:09:00Z</dcterms:created>
  <dcterms:modified xsi:type="dcterms:W3CDTF">2020-08-02T10:27:00Z</dcterms:modified>
</cp:coreProperties>
</file>